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3E36C" w14:textId="3B8D28DD" w:rsidR="0099784D" w:rsidRPr="00D757B4" w:rsidRDefault="0099784D" w:rsidP="0099784D">
      <w:pPr>
        <w:widowControl/>
        <w:spacing w:line="276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bookmarkStart w:id="0" w:name="_GoBack"/>
      <w:bookmarkEnd w:id="0"/>
      <w:r w:rsidRPr="00D757B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4</w:t>
      </w:r>
      <w:r w:rsidRPr="00D757B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14:ligatures w14:val="none"/>
        </w:rPr>
        <w:t>A</w:t>
      </w:r>
      <w:r w:rsidRPr="0099784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dverse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14:ligatures w14:val="none"/>
        </w:rPr>
        <w:t>E</w:t>
      </w:r>
      <w:r w:rsidRPr="0099784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14:ligatures w14:val="none"/>
        </w:rPr>
        <w:t>vent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021"/>
        <w:gridCol w:w="2022"/>
        <w:gridCol w:w="1856"/>
      </w:tblGrid>
      <w:tr w:rsidR="005A07F8" w:rsidRPr="00E23BBE" w14:paraId="433F456F" w14:textId="1FB9C60C" w:rsidTr="008F7807">
        <w:trPr>
          <w:jc w:val="center"/>
        </w:trPr>
        <w:tc>
          <w:tcPr>
            <w:tcW w:w="2397" w:type="dxa"/>
            <w:tcBorders>
              <w:top w:val="single" w:sz="12" w:space="0" w:color="auto"/>
              <w:bottom w:val="single" w:sz="8" w:space="0" w:color="auto"/>
            </w:tcBorders>
          </w:tcPr>
          <w:p w14:paraId="3CD5006B" w14:textId="5520E249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ll (n=19)</w:t>
            </w:r>
          </w:p>
        </w:tc>
        <w:tc>
          <w:tcPr>
            <w:tcW w:w="2021" w:type="dxa"/>
            <w:tcBorders>
              <w:top w:val="single" w:sz="12" w:space="0" w:color="auto"/>
              <w:bottom w:val="single" w:sz="8" w:space="0" w:color="auto"/>
            </w:tcBorders>
          </w:tcPr>
          <w:p w14:paraId="527DCFC1" w14:textId="6744CAB1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2" w:type="dxa"/>
            <w:tcBorders>
              <w:top w:val="single" w:sz="12" w:space="0" w:color="auto"/>
              <w:bottom w:val="single" w:sz="8" w:space="0" w:color="auto"/>
            </w:tcBorders>
          </w:tcPr>
          <w:p w14:paraId="3F97F282" w14:textId="77777777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  <w:tcBorders>
              <w:top w:val="single" w:sz="12" w:space="0" w:color="auto"/>
              <w:bottom w:val="single" w:sz="8" w:space="0" w:color="auto"/>
            </w:tcBorders>
          </w:tcPr>
          <w:p w14:paraId="34EF6E10" w14:textId="77777777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07F8" w:rsidRPr="00E23BBE" w14:paraId="2F63E4AF" w14:textId="605E1C06" w:rsidTr="008F7807">
        <w:trPr>
          <w:jc w:val="center"/>
        </w:trPr>
        <w:tc>
          <w:tcPr>
            <w:tcW w:w="2397" w:type="dxa"/>
            <w:tcBorders>
              <w:top w:val="single" w:sz="8" w:space="0" w:color="auto"/>
              <w:bottom w:val="single" w:sz="8" w:space="0" w:color="auto"/>
            </w:tcBorders>
          </w:tcPr>
          <w:p w14:paraId="6D5795DA" w14:textId="65105B26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ymptoms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</w:tcPr>
          <w:p w14:paraId="541CC6ED" w14:textId="3B311AB1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de 1-2</w:t>
            </w:r>
          </w:p>
        </w:tc>
        <w:tc>
          <w:tcPr>
            <w:tcW w:w="2022" w:type="dxa"/>
            <w:tcBorders>
              <w:top w:val="single" w:sz="8" w:space="0" w:color="auto"/>
              <w:bottom w:val="single" w:sz="8" w:space="0" w:color="auto"/>
            </w:tcBorders>
          </w:tcPr>
          <w:p w14:paraId="6F086051" w14:textId="72CABBDC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rade 3-4</w:t>
            </w:r>
          </w:p>
        </w:tc>
        <w:tc>
          <w:tcPr>
            <w:tcW w:w="1856" w:type="dxa"/>
            <w:tcBorders>
              <w:top w:val="single" w:sz="8" w:space="0" w:color="auto"/>
              <w:bottom w:val="single" w:sz="8" w:space="0" w:color="auto"/>
            </w:tcBorders>
          </w:tcPr>
          <w:p w14:paraId="15660592" w14:textId="10E9F424" w:rsidR="005A07F8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</w:rPr>
              <w:t>otal</w:t>
            </w:r>
          </w:p>
        </w:tc>
      </w:tr>
      <w:tr w:rsidR="005A07F8" w:rsidRPr="00E23BBE" w14:paraId="402E3926" w14:textId="05F08164" w:rsidTr="008F7807">
        <w:trPr>
          <w:jc w:val="center"/>
        </w:trPr>
        <w:tc>
          <w:tcPr>
            <w:tcW w:w="2397" w:type="dxa"/>
            <w:tcBorders>
              <w:top w:val="single" w:sz="8" w:space="0" w:color="auto"/>
            </w:tcBorders>
          </w:tcPr>
          <w:p w14:paraId="2648DEB9" w14:textId="134A93E6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k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action</w:t>
            </w:r>
          </w:p>
        </w:tc>
        <w:tc>
          <w:tcPr>
            <w:tcW w:w="2021" w:type="dxa"/>
            <w:tcBorders>
              <w:top w:val="single" w:sz="8" w:space="0" w:color="auto"/>
            </w:tcBorders>
          </w:tcPr>
          <w:p w14:paraId="54952E2E" w14:textId="110E2381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22" w:type="dxa"/>
            <w:tcBorders>
              <w:top w:val="single" w:sz="8" w:space="0" w:color="auto"/>
            </w:tcBorders>
          </w:tcPr>
          <w:p w14:paraId="7A1985C8" w14:textId="278CC1E6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856" w:type="dxa"/>
            <w:tcBorders>
              <w:top w:val="single" w:sz="8" w:space="0" w:color="auto"/>
            </w:tcBorders>
          </w:tcPr>
          <w:p w14:paraId="76A09A83" w14:textId="3F500B57" w:rsidR="005A07F8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7.4%)</w:t>
            </w:r>
          </w:p>
        </w:tc>
      </w:tr>
      <w:tr w:rsidR="005A07F8" w:rsidRPr="00E23BBE" w14:paraId="293A8406" w14:textId="0A5494D8" w:rsidTr="008F7807">
        <w:trPr>
          <w:jc w:val="center"/>
        </w:trPr>
        <w:tc>
          <w:tcPr>
            <w:tcW w:w="2397" w:type="dxa"/>
          </w:tcPr>
          <w:p w14:paraId="48534B6F" w14:textId="14BABF3B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3BBE">
              <w:rPr>
                <w:rFonts w:ascii="Times New Roman" w:hAnsi="Times New Roman" w:cs="Times New Roman"/>
                <w:color w:val="000000" w:themeColor="text1"/>
              </w:rPr>
              <w:t>Myelosuppression</w:t>
            </w:r>
          </w:p>
        </w:tc>
        <w:tc>
          <w:tcPr>
            <w:tcW w:w="2021" w:type="dxa"/>
          </w:tcPr>
          <w:p w14:paraId="3E81B8FE" w14:textId="1DB6FAFB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2022" w:type="dxa"/>
          </w:tcPr>
          <w:p w14:paraId="11A2AFAF" w14:textId="21EEE2AA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856" w:type="dxa"/>
          </w:tcPr>
          <w:p w14:paraId="69DEE2AE" w14:textId="4C69710B" w:rsidR="005A07F8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6.8%)</w:t>
            </w:r>
          </w:p>
        </w:tc>
      </w:tr>
      <w:tr w:rsidR="005A07F8" w:rsidRPr="00E23BBE" w14:paraId="7208AADD" w14:textId="26AB209A" w:rsidTr="008F7807">
        <w:trPr>
          <w:jc w:val="center"/>
        </w:trPr>
        <w:tc>
          <w:tcPr>
            <w:tcW w:w="2397" w:type="dxa"/>
            <w:tcBorders>
              <w:bottom w:val="single" w:sz="12" w:space="0" w:color="auto"/>
            </w:tcBorders>
          </w:tcPr>
          <w:p w14:paraId="44E79D8A" w14:textId="07BC5032" w:rsidR="005A07F8" w:rsidRPr="00E23BBE" w:rsidRDefault="005A07F8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07F8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  <w:tc>
          <w:tcPr>
            <w:tcW w:w="2021" w:type="dxa"/>
            <w:tcBorders>
              <w:bottom w:val="single" w:sz="12" w:space="0" w:color="auto"/>
            </w:tcBorders>
          </w:tcPr>
          <w:p w14:paraId="04939C4A" w14:textId="7ACC223A" w:rsidR="005A07F8" w:rsidRPr="00E23BBE" w:rsidRDefault="008F7807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022" w:type="dxa"/>
            <w:tcBorders>
              <w:bottom w:val="single" w:sz="12" w:space="0" w:color="auto"/>
            </w:tcBorders>
          </w:tcPr>
          <w:p w14:paraId="2DDF7E9A" w14:textId="044A1278" w:rsidR="005A07F8" w:rsidRPr="00E23BBE" w:rsidRDefault="008F7807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856" w:type="dxa"/>
            <w:tcBorders>
              <w:bottom w:val="single" w:sz="12" w:space="0" w:color="auto"/>
            </w:tcBorders>
          </w:tcPr>
          <w:p w14:paraId="0E0E834C" w14:textId="51AD85DD" w:rsidR="005A07F8" w:rsidRPr="00E23BBE" w:rsidRDefault="008F7807" w:rsidP="008F78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5.8%)</w:t>
            </w:r>
          </w:p>
        </w:tc>
      </w:tr>
    </w:tbl>
    <w:p w14:paraId="153D3E92" w14:textId="77777777" w:rsidR="00CE1CB1" w:rsidRPr="0099784D" w:rsidRDefault="00CE1CB1" w:rsidP="00D757B4">
      <w:pPr>
        <w:rPr>
          <w:color w:val="000000" w:themeColor="text1"/>
        </w:rPr>
      </w:pPr>
    </w:p>
    <w:sectPr w:rsidR="00CE1CB1" w:rsidRPr="009978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0F82F1" w14:textId="77777777" w:rsidR="001C3B26" w:rsidRDefault="001C3B26" w:rsidP="00D757B4">
      <w:r>
        <w:separator/>
      </w:r>
    </w:p>
  </w:endnote>
  <w:endnote w:type="continuationSeparator" w:id="0">
    <w:p w14:paraId="12717299" w14:textId="77777777" w:rsidR="001C3B26" w:rsidRDefault="001C3B26" w:rsidP="00D75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71BA0" w14:textId="77777777" w:rsidR="001C3B26" w:rsidRDefault="001C3B26" w:rsidP="00D757B4">
      <w:r>
        <w:separator/>
      </w:r>
    </w:p>
  </w:footnote>
  <w:footnote w:type="continuationSeparator" w:id="0">
    <w:p w14:paraId="6BD39AB5" w14:textId="77777777" w:rsidR="001C3B26" w:rsidRDefault="001C3B26" w:rsidP="00D75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B1"/>
    <w:rsid w:val="000401B8"/>
    <w:rsid w:val="00072756"/>
    <w:rsid w:val="001B16BB"/>
    <w:rsid w:val="001C3B26"/>
    <w:rsid w:val="003E2D66"/>
    <w:rsid w:val="004D5824"/>
    <w:rsid w:val="005A07F8"/>
    <w:rsid w:val="006043D4"/>
    <w:rsid w:val="0062378C"/>
    <w:rsid w:val="007533BB"/>
    <w:rsid w:val="008F7807"/>
    <w:rsid w:val="00952C4C"/>
    <w:rsid w:val="0099784D"/>
    <w:rsid w:val="00A078A6"/>
    <w:rsid w:val="00AE0DA9"/>
    <w:rsid w:val="00B06E8A"/>
    <w:rsid w:val="00C63D45"/>
    <w:rsid w:val="00CE1CB1"/>
    <w:rsid w:val="00D757B4"/>
    <w:rsid w:val="00E23BBE"/>
    <w:rsid w:val="00EA5761"/>
    <w:rsid w:val="00EF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455DD"/>
  <w15:chartTrackingRefBased/>
  <w15:docId w15:val="{476D6F0B-63F4-418F-B2E1-8A984366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7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7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5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5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57B4"/>
    <w:rPr>
      <w:sz w:val="18"/>
      <w:szCs w:val="18"/>
    </w:rPr>
  </w:style>
  <w:style w:type="table" w:styleId="TableGrid">
    <w:name w:val="Table Grid"/>
    <w:basedOn w:val="TableNormal"/>
    <w:uiPriority w:val="39"/>
    <w:rsid w:val="00D757B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2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Peng</dc:creator>
  <cp:keywords/>
  <dc:description/>
  <cp:lastModifiedBy>THARANI S</cp:lastModifiedBy>
  <cp:revision>36</cp:revision>
  <dcterms:created xsi:type="dcterms:W3CDTF">2023-10-13T14:38:00Z</dcterms:created>
  <dcterms:modified xsi:type="dcterms:W3CDTF">2024-02-05T11:19:00Z</dcterms:modified>
</cp:coreProperties>
</file>